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4E1CD" w14:textId="35FC7CC4" w:rsidR="00810C8F" w:rsidRPr="00DB4564" w:rsidRDefault="00DB4564" w:rsidP="00474464">
      <w:pPr>
        <w:tabs>
          <w:tab w:val="left" w:pos="90"/>
        </w:tabs>
        <w:spacing w:after="120"/>
        <w:rPr>
          <w:rFonts w:ascii="Helvetica" w:eastAsia="Times New Roman" w:hAnsi="Helvetica" w:cs="Times New Roman"/>
          <w:b/>
          <w:bCs/>
          <w:color w:val="000000"/>
          <w:sz w:val="22"/>
          <w:szCs w:val="22"/>
        </w:rPr>
      </w:pPr>
      <w:r w:rsidRPr="00DB4564">
        <w:rPr>
          <w:rFonts w:ascii="Helvetica" w:eastAsia="Times New Roman" w:hAnsi="Helvetica" w:cs="Times New Roman"/>
          <w:b/>
          <w:bCs/>
          <w:color w:val="000000"/>
          <w:sz w:val="22"/>
          <w:szCs w:val="22"/>
        </w:rPr>
        <w:t xml:space="preserve">Supplementary </w:t>
      </w:r>
      <w:r w:rsidR="0054374A">
        <w:rPr>
          <w:rFonts w:ascii="Helvetica" w:eastAsia="Times New Roman" w:hAnsi="Helvetica" w:cs="Times New Roman"/>
          <w:b/>
          <w:bCs/>
          <w:color w:val="000000"/>
          <w:sz w:val="22"/>
          <w:szCs w:val="22"/>
        </w:rPr>
        <w:t>Data</w:t>
      </w:r>
      <w:r w:rsidRPr="00DB4564">
        <w:rPr>
          <w:rFonts w:ascii="Helvetica" w:eastAsia="Times New Roman" w:hAnsi="Helvetica" w:cs="Times New Roman"/>
          <w:b/>
          <w:bCs/>
          <w:color w:val="000000"/>
          <w:sz w:val="22"/>
          <w:szCs w:val="22"/>
        </w:rPr>
        <w:t xml:space="preserve"> </w:t>
      </w:r>
      <w:r w:rsidR="0054374A">
        <w:rPr>
          <w:rFonts w:ascii="Helvetica" w:eastAsia="Times New Roman" w:hAnsi="Helvetica" w:cs="Times New Roman"/>
          <w:b/>
          <w:bCs/>
          <w:color w:val="000000"/>
          <w:sz w:val="22"/>
          <w:szCs w:val="22"/>
        </w:rPr>
        <w:t>9</w:t>
      </w:r>
      <w:r w:rsidR="00810C8F" w:rsidRPr="00DB4564">
        <w:rPr>
          <w:rFonts w:ascii="Helvetica" w:eastAsia="Times New Roman" w:hAnsi="Helvetica" w:cs="Times New Roman"/>
          <w:b/>
          <w:bCs/>
          <w:color w:val="000000"/>
          <w:sz w:val="22"/>
          <w:szCs w:val="22"/>
        </w:rPr>
        <w:t xml:space="preserve">. </w:t>
      </w:r>
      <w:r w:rsidR="00545CB0" w:rsidRPr="00DB4564">
        <w:rPr>
          <w:rFonts w:ascii="Helvetica" w:eastAsia="Times New Roman" w:hAnsi="Helvetica" w:cs="Times New Roman"/>
          <w:b/>
          <w:bCs/>
          <w:color w:val="000000"/>
          <w:sz w:val="22"/>
          <w:szCs w:val="22"/>
        </w:rPr>
        <w:t>P</w:t>
      </w:r>
      <w:r w:rsidR="00810C8F" w:rsidRPr="00DB4564">
        <w:rPr>
          <w:rFonts w:ascii="Helvetica" w:eastAsia="Times New Roman" w:hAnsi="Helvetica" w:cs="Times New Roman"/>
          <w:b/>
          <w:bCs/>
          <w:color w:val="000000"/>
          <w:sz w:val="22"/>
          <w:szCs w:val="22"/>
        </w:rPr>
        <w:t>rimers used in this study</w:t>
      </w:r>
      <w:r w:rsidR="000B6E7E" w:rsidRPr="00DB4564">
        <w:rPr>
          <w:rFonts w:ascii="Helvetica" w:eastAsia="Times New Roman" w:hAnsi="Helvetica" w:cs="Times New Roman"/>
          <w:b/>
          <w:bCs/>
          <w:color w:val="000000"/>
          <w:sz w:val="22"/>
          <w:szCs w:val="22"/>
        </w:rPr>
        <w:t>.</w:t>
      </w:r>
      <w:bookmarkStart w:id="0" w:name="_GoBack"/>
      <w:bookmarkEnd w:id="0"/>
    </w:p>
    <w:p w14:paraId="25A4C789" w14:textId="2222CBCE" w:rsidR="00DB4564" w:rsidRPr="005A2AC2" w:rsidRDefault="00DB4564" w:rsidP="00DB4564">
      <w:pPr>
        <w:tabs>
          <w:tab w:val="left" w:pos="90"/>
        </w:tabs>
        <w:adjustRightInd w:val="0"/>
        <w:snapToGrid w:val="0"/>
        <w:spacing w:after="120"/>
        <w:rPr>
          <w:rFonts w:ascii="Helvetica" w:eastAsia="Times New Roman" w:hAnsi="Helvetica" w:cs="Times New Roman"/>
          <w:bCs/>
          <w:color w:val="000000"/>
          <w:sz w:val="22"/>
          <w:szCs w:val="20"/>
        </w:rPr>
      </w:pPr>
      <w:r w:rsidRPr="005A2AC2">
        <w:rPr>
          <w:rFonts w:ascii="Helvetica" w:eastAsia="Times New Roman" w:hAnsi="Helvetica" w:cs="Times New Roman"/>
          <w:bCs/>
          <w:color w:val="000000"/>
          <w:sz w:val="22"/>
          <w:szCs w:val="20"/>
        </w:rPr>
        <w:t xml:space="preserve">Related to </w:t>
      </w:r>
      <w:r w:rsidRPr="005A2AC2">
        <w:rPr>
          <w:rFonts w:ascii="Helvetica" w:hAnsi="Helvetica" w:cs="Times New Roman"/>
          <w:sz w:val="22"/>
          <w:szCs w:val="20"/>
        </w:rPr>
        <w:t>Fig. 3h</w:t>
      </w:r>
      <w:r w:rsidR="007D45C6" w:rsidRPr="005A2AC2">
        <w:rPr>
          <w:rFonts w:ascii="Helvetica" w:hAnsi="Helvetica" w:cs="Times New Roman"/>
          <w:sz w:val="22"/>
          <w:szCs w:val="20"/>
        </w:rPr>
        <w:t>;</w:t>
      </w:r>
      <w:r w:rsidRPr="005A2AC2">
        <w:rPr>
          <w:rFonts w:ascii="Helvetica" w:hAnsi="Helvetica" w:cs="Times New Roman"/>
          <w:sz w:val="22"/>
          <w:szCs w:val="20"/>
        </w:rPr>
        <w:t xml:space="preserve"> 7a</w:t>
      </w:r>
      <w:r w:rsidR="007D45C6" w:rsidRPr="005A2AC2">
        <w:rPr>
          <w:rFonts w:ascii="Helvetica" w:hAnsi="Helvetica" w:cs="Times New Roman"/>
          <w:sz w:val="22"/>
          <w:szCs w:val="20"/>
        </w:rPr>
        <w:t>;</w:t>
      </w:r>
      <w:r w:rsidRPr="005A2AC2">
        <w:rPr>
          <w:rFonts w:ascii="Helvetica" w:hAnsi="Helvetica" w:cs="Times New Roman"/>
          <w:sz w:val="22"/>
          <w:szCs w:val="20"/>
        </w:rPr>
        <w:t xml:space="preserve"> 8g</w:t>
      </w:r>
      <w:r w:rsidR="007D45C6" w:rsidRPr="005A2AC2">
        <w:rPr>
          <w:rFonts w:ascii="Helvetica" w:hAnsi="Helvetica" w:cs="Times New Roman"/>
          <w:sz w:val="22"/>
          <w:szCs w:val="20"/>
        </w:rPr>
        <w:t>;</w:t>
      </w:r>
      <w:r w:rsidRPr="005A2AC2">
        <w:rPr>
          <w:rFonts w:ascii="Helvetica" w:hAnsi="Helvetica" w:cs="Times New Roman"/>
          <w:sz w:val="22"/>
          <w:szCs w:val="20"/>
        </w:rPr>
        <w:t xml:space="preserve"> 9i and Supplementary Fig. </w:t>
      </w:r>
      <w:r w:rsidR="007D45C6" w:rsidRPr="005A2AC2">
        <w:rPr>
          <w:rFonts w:ascii="Helvetica" w:hAnsi="Helvetica" w:cs="Times New Roman"/>
          <w:sz w:val="22"/>
          <w:szCs w:val="20"/>
        </w:rPr>
        <w:t xml:space="preserve">4a, 7i; </w:t>
      </w:r>
      <w:r w:rsidRPr="005A2AC2">
        <w:rPr>
          <w:rFonts w:ascii="Helvetica" w:hAnsi="Helvetica" w:cs="Times New Roman"/>
          <w:sz w:val="22"/>
          <w:szCs w:val="20"/>
        </w:rPr>
        <w:t>1</w:t>
      </w:r>
      <w:r w:rsidR="007D45C6" w:rsidRPr="005A2AC2">
        <w:rPr>
          <w:rFonts w:ascii="Helvetica" w:hAnsi="Helvetica" w:cs="Times New Roman"/>
          <w:sz w:val="22"/>
          <w:szCs w:val="20"/>
        </w:rPr>
        <w:t>3</w:t>
      </w:r>
      <w:r w:rsidRPr="005A2AC2">
        <w:rPr>
          <w:rFonts w:ascii="Helvetica" w:hAnsi="Helvetica" w:cs="Times New Roman"/>
          <w:sz w:val="22"/>
          <w:szCs w:val="20"/>
        </w:rPr>
        <w:t>g</w:t>
      </w:r>
      <w:r w:rsidR="007D45C6" w:rsidRPr="005A2AC2">
        <w:rPr>
          <w:rFonts w:ascii="Helvetica" w:hAnsi="Helvetica" w:cs="Times New Roman"/>
          <w:sz w:val="22"/>
          <w:szCs w:val="20"/>
        </w:rPr>
        <w:t>;</w:t>
      </w:r>
      <w:r w:rsidRPr="005A2AC2">
        <w:rPr>
          <w:rFonts w:ascii="Helvetica" w:hAnsi="Helvetica" w:cs="Times New Roman"/>
          <w:sz w:val="22"/>
          <w:szCs w:val="20"/>
        </w:rPr>
        <w:t xml:space="preserve"> 1</w:t>
      </w:r>
      <w:r w:rsidR="007D45C6" w:rsidRPr="005A2AC2">
        <w:rPr>
          <w:rFonts w:ascii="Helvetica" w:hAnsi="Helvetica" w:cs="Times New Roman"/>
          <w:sz w:val="22"/>
          <w:szCs w:val="20"/>
        </w:rPr>
        <w:t>4</w:t>
      </w:r>
      <w:r w:rsidRPr="005A2AC2">
        <w:rPr>
          <w:rFonts w:ascii="Helvetica" w:hAnsi="Helvetica" w:cs="Times New Roman"/>
          <w:sz w:val="22"/>
          <w:szCs w:val="20"/>
        </w:rPr>
        <w:t>b, d</w:t>
      </w:r>
      <w:r w:rsidR="007D45C6" w:rsidRPr="005A2AC2">
        <w:rPr>
          <w:rFonts w:ascii="Helvetica" w:hAnsi="Helvetica" w:cs="Times New Roman"/>
          <w:sz w:val="22"/>
          <w:szCs w:val="20"/>
        </w:rPr>
        <w:t>;</w:t>
      </w:r>
      <w:r w:rsidRPr="005A2AC2">
        <w:rPr>
          <w:rFonts w:ascii="Helvetica" w:hAnsi="Helvetica" w:cs="Times New Roman"/>
          <w:sz w:val="22"/>
          <w:szCs w:val="20"/>
        </w:rPr>
        <w:t xml:space="preserve"> 1</w:t>
      </w:r>
      <w:r w:rsidR="007D45C6" w:rsidRPr="005A2AC2">
        <w:rPr>
          <w:rFonts w:ascii="Helvetica" w:hAnsi="Helvetica" w:cs="Times New Roman"/>
          <w:sz w:val="22"/>
          <w:szCs w:val="20"/>
        </w:rPr>
        <w:t>5</w:t>
      </w:r>
      <w:r w:rsidRPr="005A2AC2">
        <w:rPr>
          <w:rFonts w:ascii="Helvetica" w:hAnsi="Helvetica" w:cs="Times New Roman"/>
          <w:sz w:val="22"/>
          <w:szCs w:val="20"/>
        </w:rPr>
        <w:t>f, 1</w:t>
      </w:r>
      <w:r w:rsidR="007D45C6" w:rsidRPr="005A2AC2">
        <w:rPr>
          <w:rFonts w:ascii="Helvetica" w:hAnsi="Helvetica" w:cs="Times New Roman"/>
          <w:sz w:val="22"/>
          <w:szCs w:val="20"/>
        </w:rPr>
        <w:t>6</w:t>
      </w:r>
      <w:r w:rsidRPr="005A2AC2">
        <w:rPr>
          <w:rFonts w:ascii="Helvetica" w:hAnsi="Helvetica" w:cs="Times New Roman"/>
          <w:sz w:val="22"/>
          <w:szCs w:val="20"/>
        </w:rPr>
        <w:t>a</w:t>
      </w:r>
    </w:p>
    <w:tbl>
      <w:tblPr>
        <w:tblW w:w="102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77"/>
        <w:gridCol w:w="3780"/>
        <w:gridCol w:w="3364"/>
        <w:gridCol w:w="239"/>
        <w:gridCol w:w="343"/>
        <w:gridCol w:w="66"/>
        <w:gridCol w:w="170"/>
        <w:gridCol w:w="66"/>
        <w:gridCol w:w="170"/>
        <w:gridCol w:w="66"/>
      </w:tblGrid>
      <w:tr w:rsidR="00D12200" w:rsidRPr="00DB4564" w14:paraId="37EC5B5A" w14:textId="77777777" w:rsidTr="00474464">
        <w:trPr>
          <w:gridAfter w:val="4"/>
          <w:wAfter w:w="472" w:type="dxa"/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F86F" w14:textId="0A75D50E" w:rsidR="00810C8F" w:rsidRPr="00DB4564" w:rsidRDefault="00810C8F" w:rsidP="003438D1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zh-CN"/>
              </w:rPr>
              <w:t xml:space="preserve">qPCR </w:t>
            </w: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8C85" w14:textId="77777777" w:rsidR="00810C8F" w:rsidRPr="00DB4564" w:rsidRDefault="00810C8F" w:rsidP="003438D1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equence (Forward 5’-3’)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3AE20" w14:textId="77777777" w:rsidR="00810C8F" w:rsidRPr="00DB4564" w:rsidRDefault="00810C8F" w:rsidP="003438D1">
            <w:pPr>
              <w:ind w:right="718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equence (Reverse 5’-3’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BB301" w14:textId="77777777" w:rsidR="00810C8F" w:rsidRPr="00DB4564" w:rsidRDefault="00810C8F" w:rsidP="003438D1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FBBD" w14:textId="77777777" w:rsidR="00810C8F" w:rsidRPr="00DB4564" w:rsidRDefault="00810C8F" w:rsidP="003438D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D697B" w:rsidRPr="00DB4564" w14:paraId="5ED34575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4F6F" w14:textId="25511FD8" w:rsidR="00810C8F" w:rsidRPr="00DB4564" w:rsidRDefault="001363F6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GAPDH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098" w14:textId="7F5C9FE9" w:rsidR="00810C8F" w:rsidRPr="00DB4564" w:rsidRDefault="001363F6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CTTTGGTATCGTGGAAGGACT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64B1" w14:textId="3875CCCA" w:rsidR="00810C8F" w:rsidRPr="00DB4564" w:rsidRDefault="001363F6" w:rsidP="003438D1">
            <w:pPr>
              <w:ind w:right="718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CCTTGGCAGCGCCAGTA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DEF7" w14:textId="77777777" w:rsidR="00810C8F" w:rsidRPr="00DB4564" w:rsidRDefault="00810C8F" w:rsidP="003438D1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60F4" w14:textId="77777777" w:rsidR="00810C8F" w:rsidRPr="00DB4564" w:rsidRDefault="00810C8F" w:rsidP="003438D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1A71F3E9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B05" w14:textId="3DC09E96" w:rsidR="00810C8F" w:rsidRPr="00DB4564" w:rsidRDefault="00810C8F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A</w:t>
            </w:r>
            <w:r w:rsidR="001363F6" w:rsidRPr="00DB4564">
              <w:rPr>
                <w:rFonts w:ascii="Helvetica" w:eastAsia="Times New Roman" w:hAnsi="Helvetica" w:cs="Times New Roman"/>
                <w:sz w:val="20"/>
                <w:szCs w:val="20"/>
              </w:rPr>
              <w:t>CT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FC6" w14:textId="13113E5C" w:rsidR="00810C8F" w:rsidRPr="00DB4564" w:rsidRDefault="001363F6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GTGGACATCCGCAAAGAC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CA6C" w14:textId="4EF455B0" w:rsidR="00810C8F" w:rsidRPr="00DB4564" w:rsidRDefault="001363F6" w:rsidP="003438D1">
            <w:pPr>
              <w:ind w:right="718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GAAGGTGGACAGCGAGG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3C64" w14:textId="77777777" w:rsidR="00810C8F" w:rsidRPr="00DB4564" w:rsidRDefault="00810C8F" w:rsidP="003438D1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BA25" w14:textId="77777777" w:rsidR="00810C8F" w:rsidRPr="00DB4564" w:rsidRDefault="00810C8F" w:rsidP="003438D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0FA6A712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FCA6" w14:textId="5F0F69C2" w:rsidR="00810C8F" w:rsidRPr="00DB4564" w:rsidRDefault="001363F6" w:rsidP="00B3792B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KLK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F53" w14:textId="0712C861" w:rsidR="00810C8F" w:rsidRPr="00DB4564" w:rsidRDefault="001363F6" w:rsidP="003438D1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GGAGGGTCTTCCTTTGGCA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6E1" w14:textId="765FE0AA" w:rsidR="00810C8F" w:rsidRPr="00DB4564" w:rsidRDefault="001363F6" w:rsidP="003438D1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TCTGAGGGTTGTCTGGAGG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4CE0" w14:textId="77777777" w:rsidR="00810C8F" w:rsidRPr="00DB4564" w:rsidRDefault="00810C8F" w:rsidP="003438D1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0006" w14:textId="77777777" w:rsidR="00810C8F" w:rsidRPr="00DB4564" w:rsidRDefault="00810C8F" w:rsidP="003438D1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6B205DC9" w14:textId="77777777" w:rsidTr="006D697B">
        <w:trPr>
          <w:gridAfter w:val="2"/>
          <w:wAfter w:w="236" w:type="dxa"/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1C8F" w14:textId="28C07E5D" w:rsidR="00810C8F" w:rsidRPr="00DB4564" w:rsidRDefault="001363F6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A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4436" w14:textId="04D6AC33" w:rsidR="00810C8F" w:rsidRPr="00DB4564" w:rsidRDefault="001363F6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AGAAGCCTTAGAATGGGTGG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902E" w14:textId="515C22B7" w:rsidR="00810C8F" w:rsidRPr="00DB4564" w:rsidRDefault="001363F6" w:rsidP="003438D1">
            <w:pPr>
              <w:ind w:right="718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GGCTTATGGGATAGGACAA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EFE7" w14:textId="77777777" w:rsidR="00810C8F" w:rsidRPr="00DB4564" w:rsidRDefault="00810C8F" w:rsidP="00D12200">
            <w:pPr>
              <w:ind w:left="-798" w:firstLine="79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6C189C6C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E54C" w14:textId="70F29873" w:rsidR="001363F6" w:rsidRPr="00DB4564" w:rsidRDefault="001363F6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896C" w14:textId="78024A46" w:rsidR="001363F6" w:rsidRPr="00DB4564" w:rsidRDefault="001363F6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TGTTTCCAGACACGGTACC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D4E5" w14:textId="64104B3D" w:rsidR="001363F6" w:rsidRPr="00DB4564" w:rsidRDefault="001363F6" w:rsidP="00D12200">
            <w:pPr>
              <w:ind w:right="-52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CATCTTCCTGAGTAGAACTGTGAG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14CF" w14:textId="77777777" w:rsidR="001363F6" w:rsidRPr="00DB4564" w:rsidRDefault="001363F6" w:rsidP="003438D1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04D8" w14:textId="77777777" w:rsidR="001363F6" w:rsidRPr="00DB4564" w:rsidRDefault="001363F6" w:rsidP="00B3792B">
            <w:pPr>
              <w:ind w:left="-79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5F5999F4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5BFCB" w14:textId="50C1DD73" w:rsidR="001363F6" w:rsidRPr="00DB4564" w:rsidRDefault="001363F6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B793B" w14:textId="44608E6B" w:rsidR="001363F6" w:rsidRPr="00DB4564" w:rsidRDefault="001363F6" w:rsidP="003438D1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ATCTGAACCACTGCATTTCCA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6A5E6" w14:textId="3D681EAD" w:rsidR="001363F6" w:rsidRPr="00DB4564" w:rsidRDefault="001363F6" w:rsidP="006D697B">
            <w:pPr>
              <w:ind w:right="-52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GTGGTTATAGGAGGTCGACAC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3DC0" w14:textId="77777777" w:rsidR="001363F6" w:rsidRPr="00DB4564" w:rsidRDefault="001363F6" w:rsidP="003438D1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B662" w14:textId="77777777" w:rsidR="001363F6" w:rsidRPr="00DB4564" w:rsidRDefault="001363F6" w:rsidP="003438D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52BE167A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0301" w14:textId="254EC112" w:rsidR="001363F6" w:rsidRPr="00DB4564" w:rsidRDefault="001363F6" w:rsidP="001363F6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EZH2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D46" w14:textId="25E999BF" w:rsidR="001363F6" w:rsidRPr="00DB4564" w:rsidRDefault="001363F6" w:rsidP="001363F6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GCACATCCTGACTTCTGTGAGC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44F" w14:textId="35DC93A3" w:rsidR="001363F6" w:rsidRPr="00DB4564" w:rsidRDefault="001363F6" w:rsidP="001363F6">
            <w:pPr>
              <w:ind w:right="718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GTCACTGGTCACCGAACACT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A89" w14:textId="77777777" w:rsidR="001363F6" w:rsidRPr="00DB4564" w:rsidRDefault="001363F6" w:rsidP="001363F6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E976" w14:textId="77777777" w:rsidR="001363F6" w:rsidRPr="00DB4564" w:rsidRDefault="001363F6" w:rsidP="001363F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3570DF0A" w14:textId="77777777" w:rsidTr="006D697B">
        <w:trPr>
          <w:trHeight w:val="300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3284" w14:textId="0E6F77B0" w:rsidR="001363F6" w:rsidRPr="00DB4564" w:rsidRDefault="001363F6" w:rsidP="001363F6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AS5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D6E2" w14:textId="6BB6CBD6" w:rsidR="001363F6" w:rsidRPr="00DB4564" w:rsidRDefault="00B3792B" w:rsidP="001363F6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CAGTAAGCTGCATGCTTGC</w:t>
            </w:r>
          </w:p>
        </w:tc>
        <w:tc>
          <w:tcPr>
            <w:tcW w:w="401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6947" w14:textId="18F54842" w:rsidR="001363F6" w:rsidRPr="00DB4564" w:rsidRDefault="00B3792B" w:rsidP="001363F6">
            <w:pPr>
              <w:ind w:right="718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TGCTTGGGTAAGGACATG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A614" w14:textId="77777777" w:rsidR="001363F6" w:rsidRPr="00DB4564" w:rsidRDefault="001363F6" w:rsidP="001363F6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2C92" w14:textId="77777777" w:rsidR="001363F6" w:rsidRPr="00DB4564" w:rsidRDefault="001363F6" w:rsidP="001363F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432949EA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622B" w14:textId="2B2F140D" w:rsidR="001363F6" w:rsidRPr="00DB4564" w:rsidRDefault="00B3792B" w:rsidP="001363F6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RBM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D5CD" w14:textId="28CAA9EB" w:rsidR="001363F6" w:rsidRPr="00DB4564" w:rsidRDefault="00B3792B" w:rsidP="001363F6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CAAGCTTCATGGGGTGAAC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EC92" w14:textId="482E767F" w:rsidR="001363F6" w:rsidRPr="00DB4564" w:rsidRDefault="00B3792B" w:rsidP="001363F6">
            <w:pPr>
              <w:ind w:right="718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ACCGGACCATACTCCTCA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615F" w14:textId="77777777" w:rsidR="001363F6" w:rsidRPr="00DB4564" w:rsidRDefault="001363F6" w:rsidP="001363F6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6C87" w14:textId="77777777" w:rsidR="001363F6" w:rsidRPr="00DB4564" w:rsidRDefault="001363F6" w:rsidP="001363F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45A4C13E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9007" w14:textId="0DE898D1" w:rsidR="00B3792B" w:rsidRPr="00DB4564" w:rsidRDefault="00B3792B" w:rsidP="00B3792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LIN7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3782" w14:textId="33805834" w:rsidR="00B3792B" w:rsidRPr="00DB4564" w:rsidRDefault="00B3792B" w:rsidP="00B3792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TGCGAGAGATATAAATGGGGGAAT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3D55" w14:textId="119A81F7" w:rsidR="00B3792B" w:rsidRPr="00DB4564" w:rsidRDefault="00B3792B" w:rsidP="00D12200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AACGATAACTGTTAATGGCTGTC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CE2F" w14:textId="77777777" w:rsidR="00B3792B" w:rsidRPr="00DB4564" w:rsidRDefault="00B3792B" w:rsidP="00B3792B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8E8E" w14:textId="77777777" w:rsidR="00B3792B" w:rsidRPr="00DB4564" w:rsidRDefault="00B3792B" w:rsidP="00B3792B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7130D620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3154" w14:textId="44B0057A" w:rsidR="00B3792B" w:rsidRPr="00DB4564" w:rsidRDefault="00B3792B" w:rsidP="00B3792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MY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3A23" w14:textId="4B3B7337" w:rsidR="00B3792B" w:rsidRPr="00DB4564" w:rsidRDefault="00B3792B" w:rsidP="00B3792B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GGTTTTCGGGGCTTTATCTAAC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034A" w14:textId="2DD3172E" w:rsidR="00B3792B" w:rsidRPr="00DB4564" w:rsidRDefault="00B3792B" w:rsidP="00B3792B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GTTTCGTGGATGCGGCAA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1F07" w14:textId="77777777" w:rsidR="00B3792B" w:rsidRPr="00DB4564" w:rsidRDefault="00B3792B" w:rsidP="00B3792B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0DA9" w14:textId="77777777" w:rsidR="00B3792B" w:rsidRPr="00DB4564" w:rsidRDefault="00B3792B" w:rsidP="00B3792B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66991E30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7046" w14:textId="521FC0B7" w:rsidR="00B3792B" w:rsidRPr="00DB4564" w:rsidRDefault="00B3792B" w:rsidP="00B3792B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PRMT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27F0" w14:textId="40586734" w:rsidR="00B3792B" w:rsidRPr="00DB4564" w:rsidRDefault="00B3792B" w:rsidP="00B3792B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CATAACGGTACGTGAAGGC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FB6D" w14:textId="1D329473" w:rsidR="00B3792B" w:rsidRPr="00DB4564" w:rsidRDefault="00B3792B" w:rsidP="00B3792B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TGCCCACCTTGATGTAAG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6B3F" w14:textId="77777777" w:rsidR="00B3792B" w:rsidRPr="00DB4564" w:rsidRDefault="00B3792B" w:rsidP="00B3792B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4A3E" w14:textId="77777777" w:rsidR="00B3792B" w:rsidRPr="00DB4564" w:rsidRDefault="00B3792B" w:rsidP="00B3792B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60A9E9A2" w14:textId="77777777" w:rsidTr="006D697B">
        <w:trPr>
          <w:gridAfter w:val="1"/>
          <w:wAfter w:w="66" w:type="dxa"/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3395" w14:textId="06115E10" w:rsidR="00B3792B" w:rsidRPr="00DB4564" w:rsidRDefault="00B3792B" w:rsidP="00B3792B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OPRD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B09F" w14:textId="34B5374C" w:rsidR="00B3792B" w:rsidRPr="00DB4564" w:rsidRDefault="00B3792B" w:rsidP="00B3792B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TCGGCATCGTCCGGTACAC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A744" w14:textId="4AEAF85A" w:rsidR="00B3792B" w:rsidRPr="00DB4564" w:rsidRDefault="00B3792B" w:rsidP="00B3792B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TTGGCACTCTGGAAAGGC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BDF0" w14:textId="77777777" w:rsidR="00B3792B" w:rsidRPr="00DB4564" w:rsidRDefault="00B3792B" w:rsidP="00B3792B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058C1" w14:textId="77777777" w:rsidR="00B3792B" w:rsidRPr="00DB4564" w:rsidRDefault="00B3792B" w:rsidP="00B3792B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0A279558" w14:textId="77777777" w:rsidTr="006D697B">
        <w:trPr>
          <w:gridAfter w:val="1"/>
          <w:wAfter w:w="66" w:type="dxa"/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E010" w14:textId="11CA262F" w:rsidR="00B3792B" w:rsidRPr="00DB4564" w:rsidRDefault="00B3792B" w:rsidP="00B3792B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KRT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BB74" w14:textId="3D842B8C" w:rsidR="00B3792B" w:rsidRPr="00DB4564" w:rsidRDefault="00B7685B" w:rsidP="00B3792B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AGGTCAAGGCACAGTACGAG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0B83" w14:textId="3BDA65A3" w:rsidR="00B3792B" w:rsidRPr="00DB4564" w:rsidRDefault="00B7685B" w:rsidP="00B3792B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TTGGCGTTGGCATCCTT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672D" w14:textId="77777777" w:rsidR="00B3792B" w:rsidRPr="00DB4564" w:rsidRDefault="00B3792B" w:rsidP="00B3792B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E0DE" w14:textId="77777777" w:rsidR="00B3792B" w:rsidRPr="00DB4564" w:rsidRDefault="00B3792B" w:rsidP="00B3792B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66297E15" w14:textId="77777777" w:rsidTr="006D697B">
        <w:trPr>
          <w:gridAfter w:val="1"/>
          <w:wAfter w:w="66" w:type="dxa"/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56C0" w14:textId="6FED115B" w:rsidR="00D12200" w:rsidRPr="00DB4564" w:rsidRDefault="00D12200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DDD1" w14:textId="002AF42A" w:rsidR="00D12200" w:rsidRPr="00DB4564" w:rsidRDefault="00D12200" w:rsidP="003438D1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TCTTCTAGGCTTCACACTTGTC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5B23" w14:textId="06A286AF" w:rsidR="00D12200" w:rsidRPr="00DB4564" w:rsidRDefault="00D12200" w:rsidP="006D697B">
            <w:pPr>
              <w:ind w:right="-29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ACAAAGCTCTTACACTCCAGG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411B" w14:textId="77777777" w:rsidR="00D12200" w:rsidRPr="00DB4564" w:rsidRDefault="00D12200" w:rsidP="003438D1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7828" w14:textId="77777777" w:rsidR="00D12200" w:rsidRPr="00DB4564" w:rsidRDefault="00D12200" w:rsidP="003438D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73291399" w14:textId="77777777" w:rsidTr="006D697B">
        <w:trPr>
          <w:gridAfter w:val="1"/>
          <w:wAfter w:w="66" w:type="dxa"/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C6AA" w14:textId="7F858F62" w:rsidR="00D12200" w:rsidRPr="00DB4564" w:rsidRDefault="00D12200" w:rsidP="003438D1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KDM6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5C33" w14:textId="1E4234E0" w:rsidR="00D12200" w:rsidRPr="00DB4564" w:rsidRDefault="00D12200" w:rsidP="003438D1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TATCTCGTAAGGCTGCTGG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CE57" w14:textId="5CE50773" w:rsidR="00D12200" w:rsidRPr="00DB4564" w:rsidRDefault="00D12200" w:rsidP="003438D1">
            <w:pPr>
              <w:ind w:right="-2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TTGTCAGATATATACAAAACAT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DA31" w14:textId="77777777" w:rsidR="00D12200" w:rsidRPr="00DB4564" w:rsidRDefault="00D12200" w:rsidP="003438D1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4392" w14:textId="77777777" w:rsidR="00D12200" w:rsidRPr="00DB4564" w:rsidRDefault="00D12200" w:rsidP="003438D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6D697B" w:rsidRPr="00DB4564" w14:paraId="6714A084" w14:textId="77777777" w:rsidTr="006D697B">
        <w:trPr>
          <w:gridAfter w:val="1"/>
          <w:wAfter w:w="66" w:type="dxa"/>
          <w:trHeight w:val="30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7D506" w14:textId="3773BA58" w:rsidR="00D12200" w:rsidRPr="00DB4564" w:rsidRDefault="00D12200" w:rsidP="003438D1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42777" w14:textId="6489E542" w:rsidR="00D12200" w:rsidRPr="00DB4564" w:rsidRDefault="00D12200" w:rsidP="003438D1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CTCCATAGTTCCTGGACGG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AC35E" w14:textId="3F5A5741" w:rsidR="00D12200" w:rsidRPr="00DB4564" w:rsidRDefault="00D12200" w:rsidP="003438D1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CGATGTTTTCACCTCCTG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BD67" w14:textId="77777777" w:rsidR="00D12200" w:rsidRPr="00DB4564" w:rsidRDefault="00D12200" w:rsidP="003438D1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BA23" w14:textId="77777777" w:rsidR="00D12200" w:rsidRPr="00DB4564" w:rsidRDefault="00D12200" w:rsidP="003438D1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38EFA95C" w14:textId="77777777" w:rsidTr="006D697B">
        <w:trPr>
          <w:gridAfter w:val="1"/>
          <w:wAfter w:w="66" w:type="dxa"/>
          <w:trHeight w:val="30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AFC44" w14:textId="275A5344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WNT9A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C96C4" w14:textId="4F393091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AAGTATGAGACGGCACTCAA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0C3C9" w14:textId="600914D9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CAGAAGCTAGGCGAGTCAT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39CAE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B4ED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15E2040F" w14:textId="77777777" w:rsidTr="006D697B">
        <w:trPr>
          <w:gridAfter w:val="1"/>
          <w:wAfter w:w="66" w:type="dxa"/>
          <w:trHeight w:val="30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F6ACE" w14:textId="21D30CE4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ESRP1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11A01" w14:textId="70B32153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AGTACTGCTGCCTCATGTAAC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F88E8" w14:textId="3A59277B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ATCTTAAGTGCCAGTTATCA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FF60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F093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30F6B7C5" w14:textId="77777777" w:rsidTr="006D697B">
        <w:trPr>
          <w:gridAfter w:val="1"/>
          <w:wAfter w:w="66" w:type="dxa"/>
          <w:trHeight w:val="30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EC398" w14:textId="580F7AA9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KHDRBS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25750" w14:textId="253A00E0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TGAAGCTGGGACAGAAAGT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C81A3" w14:textId="2002F775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ATGTCCCATCCTGGCAT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216E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634A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100D94F9" w14:textId="77777777" w:rsidTr="006D697B">
        <w:trPr>
          <w:gridAfter w:val="4"/>
          <w:wAfter w:w="472" w:type="dxa"/>
          <w:trHeight w:val="30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1AB3F" w14:textId="73051F2B" w:rsidR="00B10B82" w:rsidRPr="00DB4564" w:rsidRDefault="00B10B82" w:rsidP="00B10B8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zh-CN"/>
              </w:rPr>
              <w:t xml:space="preserve">Splicing </w:t>
            </w: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54E5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equence (Forward 5’-3’)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BA32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equence (Reverse 5’-3’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FE44F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83DE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10B82" w:rsidRPr="00DB4564" w14:paraId="7B464A3B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F3A9" w14:textId="70AFE63E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RBM5-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5C2E" w14:textId="1A701CEB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GGCTGTAGTGTCCCAGAGT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CFC" w14:textId="43E0B6A2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TGCGAGTTGGGGTCATAA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5515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CFAF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67BB27D7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BB95" w14:textId="0E33D561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CRACR2B-I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09A" w14:textId="4AD898E8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GCTCTGTACGAGGAGACGGA   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5E2" w14:textId="4DF76531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GCAGCTCCAGCTCCAGAC  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2F2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A191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2DF50932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19C7" w14:textId="1BF2AFEA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DDIT3-I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EF7" w14:textId="32913C64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CCAGGAGGTGAAACATAGG   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1FE" w14:textId="2CE38410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GTATCTTCATACATCACCACA 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C6D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B4CE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10DD3CFC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8C25" w14:textId="71EFE069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ZNF7-I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3E23" w14:textId="6D43075B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TGCCCACCCACCACTGAG   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7E43" w14:textId="6768592D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CAGCATCACTTCCCTGTAGAG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9700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997D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2946AEFB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4A98" w14:textId="31E367D5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BRPF1-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61CA" w14:textId="5A61A81F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CAAGGATGGGCAGACAGATAG  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618A" w14:textId="06482D9A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GTTTCCACCGCTGAAGCC  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DF32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68F1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03709730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AD53" w14:textId="27898EBF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GAS5-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1055" w14:textId="0D28153B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GCAGTAAGCTGCATGCTTGC   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7C27" w14:textId="66FCC462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TTGCTTGGGTAAGGACATGA 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8D88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5813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18D6ECF9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B8E4" w14:textId="63214E36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AKAP8-S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6A3" w14:textId="23A4BCD5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CTCGAACGGCTGGAAGCG   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43D1" w14:textId="73C6E22B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TGTGGTCGCCTAGTAAACG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7247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0754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1F22A4F2" w14:textId="77777777" w:rsidTr="006D697B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F2F5" w14:textId="2CA9FADA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MUS81-R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E07" w14:textId="619F6C2D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CACAGCAGACATTAAGGAGTCA  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F841" w14:textId="48AA3192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TTATTCTTGATGGCTCCTG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BD2A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CF26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5F6EF650" w14:textId="77777777" w:rsidTr="009F257C">
        <w:trPr>
          <w:trHeight w:val="30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556" w14:textId="3663002B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ATP7B-SE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1A73" w14:textId="36B51302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CTCACCAAGGGTCACAACG  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8F2F" w14:textId="192B4014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ATACCCAGCAACGAGC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D01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74E2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8D073F" w:rsidRPr="00DB4564" w14:paraId="21E97DEA" w14:textId="77777777" w:rsidTr="009F257C">
        <w:trPr>
          <w:trHeight w:val="30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E7708" w14:textId="69002066" w:rsidR="008D073F" w:rsidRPr="00024FBC" w:rsidRDefault="008D073F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024FBC">
              <w:rPr>
                <w:rFonts w:ascii="Helvetica" w:hAnsi="Helvetica" w:cs="Times New Roman"/>
                <w:color w:val="000000"/>
                <w:sz w:val="20"/>
                <w:szCs w:val="20"/>
              </w:rPr>
              <w:t>ATXN2L</w:t>
            </w:r>
            <w:r w:rsidR="004621DD" w:rsidRPr="00024FBC">
              <w:rPr>
                <w:rFonts w:ascii="Helvetica" w:hAnsi="Helvetica" w:cs="Times New Roman"/>
                <w:color w:val="000000"/>
                <w:sz w:val="20"/>
                <w:szCs w:val="20"/>
              </w:rPr>
              <w:t>-IR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9438D" w14:textId="65204AF1" w:rsidR="008D073F" w:rsidRPr="00DB4564" w:rsidRDefault="008D073F" w:rsidP="00024FBC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CTACCACGCCTACTGGAAG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1434C" w14:textId="43DCD429" w:rsidR="008D073F" w:rsidRPr="00DB4564" w:rsidRDefault="008D073F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GTTGGTGAAGCCGTGG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FBAF5" w14:textId="77777777" w:rsidR="008D073F" w:rsidRPr="00DB4564" w:rsidRDefault="008D073F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4F0D" w14:textId="77777777" w:rsidR="008D073F" w:rsidRPr="00DB4564" w:rsidRDefault="008D073F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8D073F" w:rsidRPr="00DB4564" w14:paraId="4D0F9ADA" w14:textId="77777777" w:rsidTr="009F257C">
        <w:trPr>
          <w:trHeight w:val="30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6430" w14:textId="77777777" w:rsidR="008D073F" w:rsidRPr="00024FBC" w:rsidRDefault="003C7608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024FBC">
              <w:rPr>
                <w:rFonts w:ascii="Helvetica" w:hAnsi="Helvetica" w:cs="Times New Roman"/>
                <w:color w:val="000000"/>
                <w:sz w:val="20"/>
                <w:szCs w:val="20"/>
              </w:rPr>
              <w:t>SYT7</w:t>
            </w:r>
            <w:r w:rsidR="004621DD" w:rsidRPr="00024FBC">
              <w:rPr>
                <w:rFonts w:ascii="Helvetica" w:hAnsi="Helvetica" w:cs="Times New Roman"/>
                <w:color w:val="000000"/>
                <w:sz w:val="20"/>
                <w:szCs w:val="20"/>
              </w:rPr>
              <w:t>-SE</w:t>
            </w:r>
          </w:p>
          <w:p w14:paraId="495F4F89" w14:textId="4D070DE5" w:rsidR="002E453E" w:rsidRPr="00024FBC" w:rsidRDefault="002E453E" w:rsidP="002E453E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024FBC">
              <w:rPr>
                <w:rFonts w:ascii="Helvetica" w:hAnsi="Helvetica" w:cs="Times New Roman"/>
                <w:color w:val="000000"/>
                <w:sz w:val="20"/>
                <w:szCs w:val="20"/>
              </w:rPr>
              <w:t>SYT7-SE1</w:t>
            </w:r>
          </w:p>
          <w:p w14:paraId="2F9A78CD" w14:textId="66EA0EAF" w:rsidR="002E453E" w:rsidRPr="00024FBC" w:rsidRDefault="002E453E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024FBC">
              <w:rPr>
                <w:rFonts w:ascii="Helvetica" w:hAnsi="Helvetica" w:cs="Times New Roman"/>
                <w:color w:val="000000"/>
                <w:sz w:val="20"/>
                <w:szCs w:val="20"/>
              </w:rPr>
              <w:t>SYT7-SE3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91A02" w14:textId="01E78264" w:rsidR="00024FBC" w:rsidRDefault="008D073F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GGTGAGGGAGTTGACGAGG</w:t>
            </w:r>
          </w:p>
          <w:p w14:paraId="60135D4A" w14:textId="209A15AC" w:rsidR="002E453E" w:rsidRDefault="002E453E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2E453E">
              <w:rPr>
                <w:rFonts w:ascii="Helvetica" w:hAnsi="Helvetica" w:cs="Times New Roman"/>
                <w:color w:val="000000"/>
                <w:sz w:val="20"/>
                <w:szCs w:val="20"/>
              </w:rPr>
              <w:t>CCTGAGCGTTCTGGTTCTGC</w:t>
            </w:r>
          </w:p>
          <w:p w14:paraId="54190EAA" w14:textId="182C3989" w:rsidR="002E453E" w:rsidRPr="00DB4564" w:rsidRDefault="002E453E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2E453E">
              <w:rPr>
                <w:rFonts w:ascii="Helvetica" w:hAnsi="Helvetica" w:cs="Times New Roman"/>
                <w:color w:val="000000"/>
                <w:sz w:val="20"/>
                <w:szCs w:val="20"/>
              </w:rPr>
              <w:t>GGCCAGGTGGCTCTGCAC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33755" w14:textId="61EEC615" w:rsidR="008D073F" w:rsidRDefault="008D073F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TTCCTTGGAGACGGTGGG</w:t>
            </w:r>
          </w:p>
          <w:p w14:paraId="20320A8B" w14:textId="6C6FF4E4" w:rsidR="002E453E" w:rsidRDefault="002E453E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2E453E">
              <w:rPr>
                <w:rFonts w:ascii="Helvetica" w:hAnsi="Helvetica" w:cs="Times New Roman"/>
                <w:color w:val="000000"/>
                <w:sz w:val="20"/>
                <w:szCs w:val="20"/>
              </w:rPr>
              <w:t>GAAGGCCGGATGGTGGTGC</w:t>
            </w:r>
          </w:p>
          <w:p w14:paraId="60546074" w14:textId="797B3FDA" w:rsidR="002E453E" w:rsidRPr="00DB4564" w:rsidRDefault="002E453E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2E453E">
              <w:rPr>
                <w:rFonts w:ascii="Helvetica" w:hAnsi="Helvetica" w:cs="Times New Roman"/>
                <w:color w:val="000000"/>
                <w:sz w:val="20"/>
                <w:szCs w:val="20"/>
              </w:rPr>
              <w:t>CTGTCGGGCGCCAAAGT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3409" w14:textId="77777777" w:rsidR="008D073F" w:rsidRPr="00DB4564" w:rsidRDefault="008D073F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F459" w14:textId="77777777" w:rsidR="008D073F" w:rsidRPr="00DB4564" w:rsidRDefault="008D073F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1D1A6906" w14:textId="77777777" w:rsidTr="000737F4">
        <w:trPr>
          <w:trHeight w:val="300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50B3" w14:textId="34BA4199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UBE3A-SE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C39D" w14:textId="7FB904B1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AATGTCGTCAGACTGAGGTTC  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16AE" w14:textId="66AEB380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GATCACCCTGATGTCACCG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F756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8E42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B10B82" w:rsidRPr="00DB4564" w14:paraId="4EAA673A" w14:textId="77777777" w:rsidTr="000737F4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55D6D" w14:textId="22286C47" w:rsidR="00B10B82" w:rsidRPr="00DB4564" w:rsidRDefault="00B10B82" w:rsidP="00B10B8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MXRA8-I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DFD88" w14:textId="680B6C41" w:rsidR="00B10B82" w:rsidRPr="00DB4564" w:rsidRDefault="00B10B82" w:rsidP="00B10B82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CCCTTTGACTTTCCCGACT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42990" w14:textId="1BD65C26" w:rsidR="00B10B82" w:rsidRPr="00DB4564" w:rsidRDefault="00B10B82" w:rsidP="00B10B82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CTGGCGCGCGGCCACAAC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6D60" w14:textId="77777777" w:rsidR="00B10B82" w:rsidRPr="00DB4564" w:rsidRDefault="00B10B82" w:rsidP="00B10B82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E393" w14:textId="77777777" w:rsidR="00B10B82" w:rsidRPr="00DB4564" w:rsidRDefault="00B10B82" w:rsidP="00B10B82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CF0C47" w:rsidRPr="00DB4564" w14:paraId="544BB734" w14:textId="77777777" w:rsidTr="000737F4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832E4" w14:textId="18DC8BB4" w:rsidR="00CF0C47" w:rsidRPr="00DB4564" w:rsidRDefault="00DB4564" w:rsidP="00CF0C47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Clonin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524ED" w14:textId="3A8738D1" w:rsidR="00CF0C47" w:rsidRPr="00DB4564" w:rsidRDefault="00CF0C47" w:rsidP="00CF0C47">
            <w:pPr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equence (Forward 5’-3’)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6789A" w14:textId="709B6E7C" w:rsidR="00CF0C47" w:rsidRPr="00DB4564" w:rsidRDefault="00CF0C47" w:rsidP="00CF0C47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Sequence (Reverse 5’-3’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AA59" w14:textId="77777777" w:rsidR="00CF0C47" w:rsidRPr="00DB4564" w:rsidRDefault="00CF0C47" w:rsidP="00CF0C47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02A8" w14:textId="77777777" w:rsidR="00CF0C47" w:rsidRPr="00DB4564" w:rsidRDefault="00CF0C47" w:rsidP="00CF0C4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CF0C47" w:rsidRPr="00DB4564" w14:paraId="2737BEC6" w14:textId="77777777" w:rsidTr="000737F4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2E319" w14:textId="30B3DF18" w:rsidR="00CF0C47" w:rsidRPr="00DB4564" w:rsidRDefault="00EE41C8" w:rsidP="00CF0C47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CMV-</w:t>
            </w:r>
            <w:r w:rsidR="009B5ADD" w:rsidRPr="00DB4564">
              <w:rPr>
                <w:rFonts w:ascii="Helvetica" w:eastAsia="Times New Roman" w:hAnsi="Helvetica" w:cs="Times New Roman"/>
                <w:sz w:val="20"/>
                <w:szCs w:val="20"/>
              </w:rPr>
              <w:t>LUC2P</w:t>
            </w: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/PSA-intron/ARE</w:t>
            </w:r>
            <w:r w:rsidR="009B5ADD" w:rsidRPr="00DB4564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fragment 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EF1F3" w14:textId="43E39762" w:rsidR="00CF0C47" w:rsidRPr="00DB4564" w:rsidRDefault="00105DEB" w:rsidP="00CF0C47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TAGTTAAGCTTGGCAATCC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4D623" w14:textId="725463FE" w:rsidR="00CF0C47" w:rsidRPr="00DB4564" w:rsidRDefault="001D3473" w:rsidP="00CF0C47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CAGGCGTACCTGGTAGCCC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D4E8" w14:textId="77777777" w:rsidR="00CF0C47" w:rsidRPr="00DB4564" w:rsidRDefault="00CF0C47" w:rsidP="00CF0C47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9A1A" w14:textId="77777777" w:rsidR="00CF0C47" w:rsidRPr="00DB4564" w:rsidRDefault="00CF0C47" w:rsidP="00CF0C4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D04A4" w:rsidRPr="00DB4564" w14:paraId="57C79C38" w14:textId="77777777" w:rsidTr="002214D2">
        <w:trPr>
          <w:trHeight w:val="341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755A2" w14:textId="7F825E40" w:rsidR="003D04A4" w:rsidRPr="00DB4564" w:rsidRDefault="00EE41C8" w:rsidP="003D04A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CMV-LUC2P/PSA-intron/ARE </w:t>
            </w:r>
            <w:r w:rsidR="009B5ADD" w:rsidRPr="00DB4564">
              <w:rPr>
                <w:rFonts w:ascii="Helvetica" w:eastAsia="Times New Roman" w:hAnsi="Helvetica" w:cs="Times New Roman"/>
                <w:sz w:val="20"/>
                <w:szCs w:val="20"/>
              </w:rPr>
              <w:lastRenderedPageBreak/>
              <w:t>fragment 2 (PSA intron region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CD747" w14:textId="103ED108" w:rsidR="003D04A4" w:rsidRPr="00DB4564" w:rsidRDefault="003D04A4" w:rsidP="003D04A4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lastRenderedPageBreak/>
              <w:t>CTACCAGGTACGCCTGGGCC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BBE2B" w14:textId="1EB8AE86" w:rsidR="003D04A4" w:rsidRPr="00DB4564" w:rsidRDefault="00F94D5B" w:rsidP="003D04A4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GGGGCTACCTACGGGCCAGG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6FBB" w14:textId="77777777" w:rsidR="003D04A4" w:rsidRPr="00DB4564" w:rsidRDefault="003D04A4" w:rsidP="003D04A4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D234" w14:textId="77777777" w:rsidR="003D04A4" w:rsidRPr="00DB4564" w:rsidRDefault="003D04A4" w:rsidP="003D04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E8A395E" w14:textId="5D2B5103" w:rsidR="00186C7A" w:rsidRPr="00DB4564" w:rsidRDefault="00186C7A" w:rsidP="003D04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186C7A" w:rsidRPr="00DB4564" w14:paraId="1F9B9AAC" w14:textId="77777777" w:rsidTr="000737F4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97C9F" w14:textId="4766C8D7" w:rsidR="00186C7A" w:rsidRPr="00DB4564" w:rsidRDefault="00EE41C8" w:rsidP="003D04A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CMV-LUC2P/PSA-intron/ARE </w:t>
            </w:r>
            <w:r w:rsidR="002C30EE" w:rsidRPr="00DB4564">
              <w:rPr>
                <w:rFonts w:ascii="Helvetica" w:eastAsia="Times New Roman" w:hAnsi="Helvetica" w:cs="Times New Roman"/>
                <w:sz w:val="20"/>
                <w:szCs w:val="20"/>
              </w:rPr>
              <w:t>fragment 3 (PSA intron region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EE297" w14:textId="40CE2211" w:rsidR="00186C7A" w:rsidRPr="00DB4564" w:rsidRDefault="00EC30EC" w:rsidP="003D04A4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CCGTAGGTAGCCCCAGCCG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77406" w14:textId="3576F6C3" w:rsidR="00186C7A" w:rsidRPr="00DB4564" w:rsidRDefault="002C30EE" w:rsidP="003D04A4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CGCAAACGGATCCTTATCGA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FAB8" w14:textId="77777777" w:rsidR="00186C7A" w:rsidRPr="00DB4564" w:rsidRDefault="00186C7A" w:rsidP="003D04A4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5E4D" w14:textId="77777777" w:rsidR="00186C7A" w:rsidRPr="00DB4564" w:rsidRDefault="00186C7A" w:rsidP="003D04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2214D2" w:rsidRPr="00DB4564" w14:paraId="394D66F0" w14:textId="77777777" w:rsidTr="000737F4">
        <w:trPr>
          <w:trHeight w:val="30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8E482" w14:textId="5C91971E" w:rsidR="002214D2" w:rsidRPr="00DB4564" w:rsidRDefault="002214D2" w:rsidP="003D04A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Sequencing for </w:t>
            </w:r>
            <w:r w:rsidR="00EC30EC" w:rsidRPr="00DB4564">
              <w:rPr>
                <w:rFonts w:ascii="Helvetica" w:eastAsia="Times New Roman" w:hAnsi="Helvetica" w:cs="Times New Roman"/>
                <w:sz w:val="20"/>
                <w:szCs w:val="20"/>
              </w:rPr>
              <w:t>LUC2P/</w:t>
            </w:r>
            <w:r w:rsidR="00DB4564">
              <w:rPr>
                <w:rFonts w:ascii="Helvetica" w:eastAsia="Times New Roman" w:hAnsi="Helvetica" w:cs="Times New Roman"/>
                <w:sz w:val="20"/>
                <w:szCs w:val="20"/>
              </w:rPr>
              <w:t>PSA-intron</w:t>
            </w:r>
            <w:r w:rsidR="00EC30EC" w:rsidRPr="00DB4564">
              <w:rPr>
                <w:rFonts w:ascii="Helvetica" w:eastAsia="Times New Roman" w:hAnsi="Helvetica" w:cs="Times New Roman"/>
                <w:sz w:val="20"/>
                <w:szCs w:val="20"/>
              </w:rPr>
              <w:t>/ARE</w:t>
            </w: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inse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300AF" w14:textId="03D51B84" w:rsidR="002214D2" w:rsidRPr="00DB4564" w:rsidRDefault="002214D2" w:rsidP="003D04A4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AGGCTAAGGTGGTGGACTTG</w:t>
            </w:r>
          </w:p>
        </w:tc>
        <w:tc>
          <w:tcPr>
            <w:tcW w:w="40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DFF8F" w14:textId="77777777" w:rsidR="002214D2" w:rsidRPr="00DB4564" w:rsidRDefault="002214D2" w:rsidP="003D04A4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DD73" w14:textId="77777777" w:rsidR="002214D2" w:rsidRPr="00DB4564" w:rsidRDefault="002214D2" w:rsidP="003D04A4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7013" w14:textId="77777777" w:rsidR="002214D2" w:rsidRPr="00DB4564" w:rsidRDefault="002214D2" w:rsidP="003D04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D04A4" w:rsidRPr="00DB4564" w14:paraId="7FCDEAA3" w14:textId="77777777" w:rsidTr="000737F4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CCD6F" w14:textId="5A6A07A3" w:rsidR="003D04A4" w:rsidRPr="00DB4564" w:rsidRDefault="003D04A4" w:rsidP="003D04A4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proofErr w:type="spellStart"/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Taqman</w:t>
            </w:r>
            <w:proofErr w:type="spellEnd"/>
            <w:r w:rsidRP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 xml:space="preserve"> </w:t>
            </w:r>
            <w:r w:rsidR="00DB456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qPCR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1FBFC" w14:textId="1ACF57AB" w:rsidR="003D04A4" w:rsidRPr="00DB4564" w:rsidRDefault="003D04A4" w:rsidP="003D04A4">
            <w:pPr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4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CB22A" w14:textId="4F6935A8" w:rsidR="003D04A4" w:rsidRPr="00DB4564" w:rsidRDefault="003D04A4" w:rsidP="003D04A4">
            <w:pPr>
              <w:ind w:right="718"/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</w:rPr>
              <w:t>Assay I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B0E6" w14:textId="77777777" w:rsidR="003D04A4" w:rsidRPr="00DB4564" w:rsidRDefault="003D04A4" w:rsidP="003D04A4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E57DF" w14:textId="77777777" w:rsidR="003D04A4" w:rsidRPr="00DB4564" w:rsidRDefault="003D04A4" w:rsidP="003D04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D04A4" w:rsidRPr="00DB4564" w14:paraId="7DEE2C14" w14:textId="77777777" w:rsidTr="00384D37">
        <w:trPr>
          <w:trHeight w:val="300"/>
        </w:trPr>
        <w:tc>
          <w:tcPr>
            <w:tcW w:w="1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B9D4C" w14:textId="6E1DBD7B" w:rsidR="003D04A4" w:rsidRPr="00DB4564" w:rsidRDefault="003D04A4" w:rsidP="003D04A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GAPDH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E3B70" w14:textId="1150F7B5" w:rsidR="003D04A4" w:rsidRPr="00DB4564" w:rsidRDefault="003D04A4" w:rsidP="003D04A4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 xml:space="preserve">Thermo Fisher Scientific </w:t>
            </w:r>
          </w:p>
        </w:tc>
        <w:tc>
          <w:tcPr>
            <w:tcW w:w="40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AEE75" w14:textId="4070BF84" w:rsidR="003D04A4" w:rsidRPr="00DB4564" w:rsidRDefault="003D04A4" w:rsidP="003D04A4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Hs00266705_g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F63E" w14:textId="77777777" w:rsidR="003D04A4" w:rsidRPr="00DB4564" w:rsidRDefault="003D04A4" w:rsidP="003D04A4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6631" w14:textId="77777777" w:rsidR="003D04A4" w:rsidRPr="00DB4564" w:rsidRDefault="003D04A4" w:rsidP="003D04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D04A4" w:rsidRPr="00DB4564" w14:paraId="002BC4FA" w14:textId="77777777" w:rsidTr="00384D37">
        <w:trPr>
          <w:trHeight w:val="300"/>
        </w:trPr>
        <w:tc>
          <w:tcPr>
            <w:tcW w:w="19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796E51" w14:textId="4B0B4703" w:rsidR="003D04A4" w:rsidRPr="00DB4564" w:rsidRDefault="003D04A4" w:rsidP="003D04A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ESRP1</w:t>
            </w:r>
          </w:p>
        </w:tc>
        <w:tc>
          <w:tcPr>
            <w:tcW w:w="3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9F7D7" w14:textId="08F618BE" w:rsidR="003D04A4" w:rsidRPr="00DB4564" w:rsidRDefault="003D04A4" w:rsidP="003D04A4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4012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5B87D" w14:textId="30BE51CA" w:rsidR="003D04A4" w:rsidRPr="00DB4564" w:rsidRDefault="003D04A4" w:rsidP="003D04A4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Hs00214472_m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74E4" w14:textId="77777777" w:rsidR="003D04A4" w:rsidRPr="00DB4564" w:rsidRDefault="003D04A4" w:rsidP="003D04A4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834BC" w14:textId="77777777" w:rsidR="003D04A4" w:rsidRPr="00DB4564" w:rsidRDefault="003D04A4" w:rsidP="003D04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3D04A4" w:rsidRPr="00DB4564" w14:paraId="2EA6FEF7" w14:textId="77777777" w:rsidTr="00384D37">
        <w:trPr>
          <w:trHeight w:val="300"/>
        </w:trPr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87C5A" w14:textId="2FEC4009" w:rsidR="003D04A4" w:rsidRPr="00DB4564" w:rsidRDefault="003D04A4" w:rsidP="003D04A4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DB4564">
              <w:rPr>
                <w:rFonts w:ascii="Helvetica" w:eastAsia="Times New Roman" w:hAnsi="Helvetica" w:cs="Times New Roman"/>
                <w:sz w:val="20"/>
                <w:szCs w:val="20"/>
              </w:rPr>
              <w:t>KHDRBS3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74DB4" w14:textId="641FF74E" w:rsidR="003D04A4" w:rsidRPr="00DB4564" w:rsidRDefault="003D04A4" w:rsidP="003D04A4">
            <w:pPr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401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D765" w14:textId="71B80F6A" w:rsidR="003D04A4" w:rsidRPr="00DB4564" w:rsidRDefault="003D04A4" w:rsidP="003D04A4">
            <w:pPr>
              <w:ind w:right="718"/>
              <w:rPr>
                <w:rFonts w:ascii="Helvetica" w:hAnsi="Helvetica" w:cs="Times New Roman"/>
                <w:color w:val="000000"/>
                <w:sz w:val="20"/>
                <w:szCs w:val="20"/>
              </w:rPr>
            </w:pPr>
            <w:r w:rsidRPr="00DB4564">
              <w:rPr>
                <w:rFonts w:ascii="Helvetica" w:hAnsi="Helvetica" w:cs="Times New Roman"/>
                <w:color w:val="000000"/>
                <w:sz w:val="20"/>
                <w:szCs w:val="20"/>
              </w:rPr>
              <w:t>Hs00198065_m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11D7" w14:textId="77777777" w:rsidR="003D04A4" w:rsidRPr="00DB4564" w:rsidRDefault="003D04A4" w:rsidP="003D04A4">
            <w:pPr>
              <w:ind w:right="718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17E9" w14:textId="77777777" w:rsidR="003D04A4" w:rsidRPr="00DB4564" w:rsidRDefault="003D04A4" w:rsidP="003D04A4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</w:tbl>
    <w:p w14:paraId="6FAD7302" w14:textId="27FC78A8" w:rsidR="00B53225" w:rsidRPr="00DB4564" w:rsidRDefault="00B53225" w:rsidP="00810C8F">
      <w:pPr>
        <w:rPr>
          <w:rFonts w:ascii="Helvetica" w:hAnsi="Helvetica" w:cs="Times New Roman"/>
          <w:sz w:val="20"/>
          <w:szCs w:val="20"/>
        </w:rPr>
      </w:pPr>
    </w:p>
    <w:p w14:paraId="1BAD7C42" w14:textId="77777777" w:rsidR="000737F4" w:rsidRPr="00DB4564" w:rsidRDefault="000737F4" w:rsidP="00810C8F">
      <w:pPr>
        <w:rPr>
          <w:rFonts w:ascii="Helvetica" w:hAnsi="Helvetica" w:cs="Times New Roman"/>
          <w:sz w:val="20"/>
          <w:szCs w:val="20"/>
        </w:rPr>
      </w:pPr>
    </w:p>
    <w:sectPr w:rsidR="000737F4" w:rsidRPr="00DB4564" w:rsidSect="00810C8F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C8F"/>
    <w:rsid w:val="00024FBC"/>
    <w:rsid w:val="00032481"/>
    <w:rsid w:val="00056119"/>
    <w:rsid w:val="000737F4"/>
    <w:rsid w:val="00085595"/>
    <w:rsid w:val="0009645D"/>
    <w:rsid w:val="000B6D0C"/>
    <w:rsid w:val="000B6E7E"/>
    <w:rsid w:val="00105DEB"/>
    <w:rsid w:val="0012734D"/>
    <w:rsid w:val="001363F6"/>
    <w:rsid w:val="00186C7A"/>
    <w:rsid w:val="001B4F14"/>
    <w:rsid w:val="001D27BE"/>
    <w:rsid w:val="001D3473"/>
    <w:rsid w:val="001F1CF6"/>
    <w:rsid w:val="002214D2"/>
    <w:rsid w:val="002717B7"/>
    <w:rsid w:val="002A5953"/>
    <w:rsid w:val="002C30EE"/>
    <w:rsid w:val="002E453E"/>
    <w:rsid w:val="00311491"/>
    <w:rsid w:val="00347FBE"/>
    <w:rsid w:val="00384D37"/>
    <w:rsid w:val="003B546C"/>
    <w:rsid w:val="003C7608"/>
    <w:rsid w:val="003D04A4"/>
    <w:rsid w:val="004621DD"/>
    <w:rsid w:val="00474464"/>
    <w:rsid w:val="0054374A"/>
    <w:rsid w:val="00545CB0"/>
    <w:rsid w:val="00567E6C"/>
    <w:rsid w:val="005A2AC2"/>
    <w:rsid w:val="005A3ED4"/>
    <w:rsid w:val="005A7F75"/>
    <w:rsid w:val="006675D0"/>
    <w:rsid w:val="006C6A25"/>
    <w:rsid w:val="006D697B"/>
    <w:rsid w:val="00707A0C"/>
    <w:rsid w:val="007D45C6"/>
    <w:rsid w:val="007F1141"/>
    <w:rsid w:val="00810C8F"/>
    <w:rsid w:val="008A13CB"/>
    <w:rsid w:val="008A7C09"/>
    <w:rsid w:val="008B7EE8"/>
    <w:rsid w:val="008D073F"/>
    <w:rsid w:val="008D38E2"/>
    <w:rsid w:val="009704E2"/>
    <w:rsid w:val="00995598"/>
    <w:rsid w:val="009956D5"/>
    <w:rsid w:val="009A47D9"/>
    <w:rsid w:val="009B5ADD"/>
    <w:rsid w:val="009E33FA"/>
    <w:rsid w:val="009F257C"/>
    <w:rsid w:val="00A20300"/>
    <w:rsid w:val="00A5011B"/>
    <w:rsid w:val="00A81B0C"/>
    <w:rsid w:val="00B10B82"/>
    <w:rsid w:val="00B3792B"/>
    <w:rsid w:val="00B53225"/>
    <w:rsid w:val="00B752B9"/>
    <w:rsid w:val="00B7685B"/>
    <w:rsid w:val="00BC5ED4"/>
    <w:rsid w:val="00BF2A3F"/>
    <w:rsid w:val="00C96100"/>
    <w:rsid w:val="00C97434"/>
    <w:rsid w:val="00CB650A"/>
    <w:rsid w:val="00CF0C47"/>
    <w:rsid w:val="00CF4379"/>
    <w:rsid w:val="00D12200"/>
    <w:rsid w:val="00D839C8"/>
    <w:rsid w:val="00DB4564"/>
    <w:rsid w:val="00DD5045"/>
    <w:rsid w:val="00E17310"/>
    <w:rsid w:val="00E200AC"/>
    <w:rsid w:val="00E672ED"/>
    <w:rsid w:val="00EC228B"/>
    <w:rsid w:val="00EC30EC"/>
    <w:rsid w:val="00EE41C8"/>
    <w:rsid w:val="00F41413"/>
    <w:rsid w:val="00F53E15"/>
    <w:rsid w:val="00F94D5B"/>
    <w:rsid w:val="00FE3A0F"/>
    <w:rsid w:val="00FE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BE7DC"/>
  <w15:chartTrackingRefBased/>
  <w15:docId w15:val="{AC9FACFD-CF9D-7B4D-B46A-98840528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0C8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8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9-12-02T19:41:00Z</dcterms:created>
  <dcterms:modified xsi:type="dcterms:W3CDTF">2020-03-12T01:13:00Z</dcterms:modified>
</cp:coreProperties>
</file>